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DC818" w14:textId="77777777" w:rsidR="009B02DC" w:rsidRDefault="009B02DC" w:rsidP="009B02D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20EF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Pr="00D20EFD">
        <w:rPr>
          <w:rFonts w:ascii="Times New Roman" w:hAnsi="Times New Roman" w:cs="Times New Roman"/>
          <w:b/>
          <w:bCs/>
          <w:sz w:val="24"/>
          <w:szCs w:val="24"/>
        </w:rPr>
        <w:t>Table: The heterogeneity of the studies</w:t>
      </w:r>
    </w:p>
    <w:p w14:paraId="7B721336" w14:textId="77777777" w:rsidR="009B02DC" w:rsidRPr="00D20EFD" w:rsidRDefault="009B02DC" w:rsidP="009B02D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9634" w:type="dxa"/>
        <w:jc w:val="center"/>
        <w:tblLook w:val="04A0" w:firstRow="1" w:lastRow="0" w:firstColumn="1" w:lastColumn="0" w:noHBand="0" w:noVBand="1"/>
      </w:tblPr>
      <w:tblGrid>
        <w:gridCol w:w="2263"/>
        <w:gridCol w:w="1560"/>
        <w:gridCol w:w="1536"/>
        <w:gridCol w:w="1859"/>
        <w:gridCol w:w="1199"/>
        <w:gridCol w:w="1217"/>
      </w:tblGrid>
      <w:tr w:rsidR="009B02DC" w:rsidRPr="00FA107E" w14:paraId="22FE49AD" w14:textId="77777777" w:rsidTr="006D1A65">
        <w:trPr>
          <w:jc w:val="center"/>
        </w:trPr>
        <w:tc>
          <w:tcPr>
            <w:tcW w:w="2263" w:type="dxa"/>
          </w:tcPr>
          <w:p w14:paraId="6257FE4B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etic models</w:t>
            </w:r>
          </w:p>
        </w:tc>
        <w:tc>
          <w:tcPr>
            <w:tcW w:w="1560" w:type="dxa"/>
          </w:tcPr>
          <w:p w14:paraId="64C370DD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u</w:t>
            </w:r>
            <w:r w:rsidRPr="00B508B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36" w:type="dxa"/>
          </w:tcPr>
          <w:p w14:paraId="38CDC486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</w:p>
        </w:tc>
        <w:tc>
          <w:tcPr>
            <w:tcW w:w="1859" w:type="dxa"/>
            <w:vAlign w:val="bottom"/>
          </w:tcPr>
          <w:p w14:paraId="48F91448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</w:t>
            </w:r>
            <w:r w:rsidRPr="00FA10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99" w:type="dxa"/>
            <w:vAlign w:val="bottom"/>
          </w:tcPr>
          <w:p w14:paraId="168BF290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</w:t>
            </w:r>
          </w:p>
        </w:tc>
        <w:tc>
          <w:tcPr>
            <w:tcW w:w="1217" w:type="dxa"/>
            <w:vAlign w:val="bottom"/>
          </w:tcPr>
          <w:p w14:paraId="11E54114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FA107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9B02DC" w:rsidRPr="00FA107E" w14:paraId="08EC854C" w14:textId="77777777" w:rsidTr="006D1A65">
        <w:trPr>
          <w:jc w:val="center"/>
        </w:trPr>
        <w:tc>
          <w:tcPr>
            <w:tcW w:w="2263" w:type="dxa"/>
          </w:tcPr>
          <w:p w14:paraId="105D282D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ele contrast</w:t>
            </w:r>
          </w:p>
          <w:p w14:paraId="60DAEDE8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 vs. C)</w:t>
            </w:r>
          </w:p>
        </w:tc>
        <w:tc>
          <w:tcPr>
            <w:tcW w:w="1560" w:type="dxa"/>
          </w:tcPr>
          <w:p w14:paraId="49E5D9E3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536" w:type="dxa"/>
          </w:tcPr>
          <w:p w14:paraId="11E4B5EE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6</w:t>
            </w:r>
          </w:p>
        </w:tc>
        <w:tc>
          <w:tcPr>
            <w:tcW w:w="1859" w:type="dxa"/>
          </w:tcPr>
          <w:p w14:paraId="0E24247C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1199" w:type="dxa"/>
          </w:tcPr>
          <w:p w14:paraId="1B98654B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54</w:t>
            </w:r>
          </w:p>
        </w:tc>
        <w:tc>
          <w:tcPr>
            <w:tcW w:w="1217" w:type="dxa"/>
          </w:tcPr>
          <w:p w14:paraId="4072A338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9B02DC" w:rsidRPr="00FA107E" w14:paraId="71FC1D83" w14:textId="77777777" w:rsidTr="006D1A65">
        <w:trPr>
          <w:jc w:val="center"/>
        </w:trPr>
        <w:tc>
          <w:tcPr>
            <w:tcW w:w="2263" w:type="dxa"/>
          </w:tcPr>
          <w:p w14:paraId="74C261F0" w14:textId="77777777" w:rsidR="009B02DC" w:rsidRPr="00FA107E" w:rsidRDefault="009B02DC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ominant model</w:t>
            </w:r>
          </w:p>
          <w:p w14:paraId="60343044" w14:textId="77777777" w:rsidR="009B02DC" w:rsidRPr="00FA107E" w:rsidRDefault="009B02DC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AA+AC vs. CC)</w:t>
            </w:r>
          </w:p>
        </w:tc>
        <w:tc>
          <w:tcPr>
            <w:tcW w:w="1560" w:type="dxa"/>
          </w:tcPr>
          <w:p w14:paraId="4D2C991D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536" w:type="dxa"/>
          </w:tcPr>
          <w:p w14:paraId="42FAC367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6</w:t>
            </w:r>
          </w:p>
        </w:tc>
        <w:tc>
          <w:tcPr>
            <w:tcW w:w="1859" w:type="dxa"/>
          </w:tcPr>
          <w:p w14:paraId="29272667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1199" w:type="dxa"/>
          </w:tcPr>
          <w:p w14:paraId="5DF90B0B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23</w:t>
            </w:r>
          </w:p>
        </w:tc>
        <w:tc>
          <w:tcPr>
            <w:tcW w:w="1217" w:type="dxa"/>
          </w:tcPr>
          <w:p w14:paraId="362985BB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9B02DC" w:rsidRPr="00FA107E" w14:paraId="12213BDC" w14:textId="77777777" w:rsidTr="006D1A65">
        <w:trPr>
          <w:jc w:val="center"/>
        </w:trPr>
        <w:tc>
          <w:tcPr>
            <w:tcW w:w="2263" w:type="dxa"/>
          </w:tcPr>
          <w:p w14:paraId="70052ED6" w14:textId="77777777" w:rsidR="009B02DC" w:rsidRPr="00FA107E" w:rsidRDefault="009B02DC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cessive model</w:t>
            </w:r>
          </w:p>
          <w:p w14:paraId="11E2B883" w14:textId="77777777" w:rsidR="009B02DC" w:rsidRPr="00FA107E" w:rsidRDefault="009B02DC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AA vs. AC+CC)</w:t>
            </w:r>
          </w:p>
        </w:tc>
        <w:tc>
          <w:tcPr>
            <w:tcW w:w="1560" w:type="dxa"/>
          </w:tcPr>
          <w:p w14:paraId="41CD3B4D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536" w:type="dxa"/>
          </w:tcPr>
          <w:p w14:paraId="7968DE46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3</w:t>
            </w:r>
          </w:p>
        </w:tc>
        <w:tc>
          <w:tcPr>
            <w:tcW w:w="1859" w:type="dxa"/>
          </w:tcPr>
          <w:p w14:paraId="47241373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1199" w:type="dxa"/>
          </w:tcPr>
          <w:p w14:paraId="4E0AEB88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07</w:t>
            </w:r>
          </w:p>
        </w:tc>
        <w:tc>
          <w:tcPr>
            <w:tcW w:w="1217" w:type="dxa"/>
          </w:tcPr>
          <w:p w14:paraId="13FAA88F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9B02DC" w:rsidRPr="00FA107E" w14:paraId="53039C3D" w14:textId="77777777" w:rsidTr="006D1A65">
        <w:trPr>
          <w:jc w:val="center"/>
        </w:trPr>
        <w:tc>
          <w:tcPr>
            <w:tcW w:w="2263" w:type="dxa"/>
          </w:tcPr>
          <w:p w14:paraId="20022C75" w14:textId="77777777" w:rsidR="009B02DC" w:rsidRPr="00FA107E" w:rsidRDefault="009B02DC" w:rsidP="006D1A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A107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verdominant</w:t>
            </w:r>
            <w:proofErr w:type="spellEnd"/>
            <w:r w:rsidRPr="00FA107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model</w:t>
            </w:r>
          </w:p>
          <w:p w14:paraId="0E704D90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AC vs. AA+CC)</w:t>
            </w:r>
          </w:p>
        </w:tc>
        <w:tc>
          <w:tcPr>
            <w:tcW w:w="1560" w:type="dxa"/>
          </w:tcPr>
          <w:p w14:paraId="055C449D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536" w:type="dxa"/>
          </w:tcPr>
          <w:p w14:paraId="3FC0F076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5</w:t>
            </w:r>
          </w:p>
        </w:tc>
        <w:tc>
          <w:tcPr>
            <w:tcW w:w="1859" w:type="dxa"/>
          </w:tcPr>
          <w:p w14:paraId="67D5A5E6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1199" w:type="dxa"/>
          </w:tcPr>
          <w:p w14:paraId="0A4A49E4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46</w:t>
            </w:r>
          </w:p>
        </w:tc>
        <w:tc>
          <w:tcPr>
            <w:tcW w:w="1217" w:type="dxa"/>
          </w:tcPr>
          <w:p w14:paraId="5F01616E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9B02DC" w:rsidRPr="00FA107E" w14:paraId="659EA1D4" w14:textId="77777777" w:rsidTr="006D1A65">
        <w:trPr>
          <w:jc w:val="center"/>
        </w:trPr>
        <w:tc>
          <w:tcPr>
            <w:tcW w:w="2263" w:type="dxa"/>
          </w:tcPr>
          <w:p w14:paraId="4C8DC3D9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 vs. CC</w:t>
            </w:r>
          </w:p>
        </w:tc>
        <w:tc>
          <w:tcPr>
            <w:tcW w:w="1560" w:type="dxa"/>
          </w:tcPr>
          <w:p w14:paraId="759F470D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536" w:type="dxa"/>
          </w:tcPr>
          <w:p w14:paraId="7A75BB26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4</w:t>
            </w:r>
          </w:p>
        </w:tc>
        <w:tc>
          <w:tcPr>
            <w:tcW w:w="1859" w:type="dxa"/>
          </w:tcPr>
          <w:p w14:paraId="1199A3B5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1199" w:type="dxa"/>
          </w:tcPr>
          <w:p w14:paraId="4E2A16D1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54</w:t>
            </w:r>
          </w:p>
        </w:tc>
        <w:tc>
          <w:tcPr>
            <w:tcW w:w="1217" w:type="dxa"/>
          </w:tcPr>
          <w:p w14:paraId="3FBA3561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9B02DC" w:rsidRPr="00FA107E" w14:paraId="16BF8B5B" w14:textId="77777777" w:rsidTr="006D1A65">
        <w:trPr>
          <w:jc w:val="center"/>
        </w:trPr>
        <w:tc>
          <w:tcPr>
            <w:tcW w:w="2263" w:type="dxa"/>
          </w:tcPr>
          <w:p w14:paraId="11B328D2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 vs. AC</w:t>
            </w:r>
          </w:p>
        </w:tc>
        <w:tc>
          <w:tcPr>
            <w:tcW w:w="1560" w:type="dxa"/>
          </w:tcPr>
          <w:p w14:paraId="2131BBDC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536" w:type="dxa"/>
          </w:tcPr>
          <w:p w14:paraId="0C00A9E9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</w:t>
            </w:r>
          </w:p>
        </w:tc>
        <w:tc>
          <w:tcPr>
            <w:tcW w:w="1859" w:type="dxa"/>
          </w:tcPr>
          <w:p w14:paraId="108311F6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1199" w:type="dxa"/>
          </w:tcPr>
          <w:p w14:paraId="0F54B455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94</w:t>
            </w:r>
          </w:p>
        </w:tc>
        <w:tc>
          <w:tcPr>
            <w:tcW w:w="1217" w:type="dxa"/>
          </w:tcPr>
          <w:p w14:paraId="3F96C991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9B02DC" w:rsidRPr="00FA107E" w14:paraId="5374D6C4" w14:textId="77777777" w:rsidTr="006D1A65">
        <w:trPr>
          <w:jc w:val="center"/>
        </w:trPr>
        <w:tc>
          <w:tcPr>
            <w:tcW w:w="2263" w:type="dxa"/>
          </w:tcPr>
          <w:p w14:paraId="4D51E711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 vs. CC</w:t>
            </w:r>
          </w:p>
        </w:tc>
        <w:tc>
          <w:tcPr>
            <w:tcW w:w="1560" w:type="dxa"/>
          </w:tcPr>
          <w:p w14:paraId="5A1A5C2E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536" w:type="dxa"/>
          </w:tcPr>
          <w:p w14:paraId="404F24DB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1</w:t>
            </w:r>
          </w:p>
        </w:tc>
        <w:tc>
          <w:tcPr>
            <w:tcW w:w="1859" w:type="dxa"/>
          </w:tcPr>
          <w:p w14:paraId="3745BEB9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1199" w:type="dxa"/>
          </w:tcPr>
          <w:p w14:paraId="09B29EE5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70</w:t>
            </w:r>
          </w:p>
        </w:tc>
        <w:tc>
          <w:tcPr>
            <w:tcW w:w="1217" w:type="dxa"/>
          </w:tcPr>
          <w:p w14:paraId="248668F2" w14:textId="77777777" w:rsidR="009B02DC" w:rsidRPr="00FA107E" w:rsidRDefault="009B02DC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1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</w:tr>
    </w:tbl>
    <w:p w14:paraId="5E0AE3C4" w14:textId="77777777" w:rsidR="00743CB1" w:rsidRDefault="00743CB1"/>
    <w:sectPr w:rsidR="00743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2DC"/>
    <w:rsid w:val="00743CB1"/>
    <w:rsid w:val="009B0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C978E"/>
  <w15:chartTrackingRefBased/>
  <w15:docId w15:val="{72B76606-EBDF-476E-B67B-00F63E224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2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02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57</Characters>
  <Application>Microsoft Office Word</Application>
  <DocSecurity>0</DocSecurity>
  <Lines>10</Lines>
  <Paragraphs>4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3-06-28T03:31:00Z</dcterms:created>
  <dcterms:modified xsi:type="dcterms:W3CDTF">2023-06-28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80c244-3074-44b3-8c28-aadb688644d5</vt:lpwstr>
  </property>
</Properties>
</file>